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7AE" w:rsidRPr="002874E9" w:rsidRDefault="002874E9" w:rsidP="00AF57AE">
      <w:pPr>
        <w:spacing w:line="480" w:lineRule="auto"/>
        <w:rPr>
          <w:rFonts w:ascii="Calibri" w:hAnsi="Calibri" w:cs="Times New Roman"/>
          <w:b/>
          <w:sz w:val="24"/>
        </w:rPr>
      </w:pPr>
      <w:bookmarkStart w:id="0" w:name="_GoBack"/>
      <w:bookmarkEnd w:id="0"/>
      <w:proofErr w:type="gramStart"/>
      <w:r w:rsidRPr="002874E9">
        <w:rPr>
          <w:rFonts w:ascii="Calibri" w:hAnsi="Calibri"/>
          <w:b/>
        </w:rPr>
        <w:t>Supplementary Table 1.</w:t>
      </w:r>
      <w:proofErr w:type="gramEnd"/>
      <w:r w:rsidRPr="002874E9">
        <w:rPr>
          <w:rFonts w:ascii="Calibri" w:hAnsi="Calibri"/>
          <w:b/>
        </w:rPr>
        <w:t xml:space="preserve"> GO analysis of DEGs regulated by METTL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708"/>
        <w:gridCol w:w="1270"/>
        <w:gridCol w:w="1214"/>
      </w:tblGrid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087DB4" w:rsidRDefault="00AF57AE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708" w:type="dxa"/>
            <w:noWrap/>
            <w:hideMark/>
          </w:tcPr>
          <w:p w:rsidR="00AF57AE" w:rsidRPr="00087DB4" w:rsidRDefault="00AF57AE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270" w:type="dxa"/>
            <w:noWrap/>
            <w:hideMark/>
          </w:tcPr>
          <w:p w:rsidR="00AF57AE" w:rsidRPr="00087DB4" w:rsidRDefault="00AF57AE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214" w:type="dxa"/>
            <w:noWrap/>
            <w:hideMark/>
          </w:tcPr>
          <w:p w:rsidR="00AF57AE" w:rsidRPr="00087DB4" w:rsidRDefault="00AF57AE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7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98609~cell-cell adhes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.40414508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27E-08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5556~intracellular signal transduc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.53367876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.58E-0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5892~negative regulation of transcription, DNA-templated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.1813471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.40E-0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3065~positive regulation of apoptot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.49740933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90E-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6461~protein complex assembl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94300518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20E-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6718~viral entry into host cell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5544041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.30E-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0951~negative regulation of endopeptidase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94300518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.42E-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8008~platelet-derived growth factor receptor signaling pathwa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9067357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8.67E-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0921~positive regulation of chemotaxi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9.73E-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8146~positive regulation of fibroblast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16580311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12883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5893~positive regulation of transcription, DNA-templated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.6632124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16362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2967~positive regulation of collagen biosynthet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18666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5737~positive regulation of cyclin-dependent protein serine/threonine kinase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22811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330~DNA damage response, signal transduction by p53 class mediator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24377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8661~positive regulation of smooth muscle 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16580311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25687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1396~regulation of protein ubiquitin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31484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5025~positive regulation of Rho protein signal transduc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330488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6477~cell mig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07253886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38791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8568~embryonic organ developmen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39882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2930~positive regulation of superoxide anion gen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4472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0374~positive regulation of ERK1 and ERK2 cascad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07253886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45574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5793~positive regulation of metanephric mesenchymal cell migration by platelet-derived growth factor receptor-beta signaling pathwa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467008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97421~liver regen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5405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0731~positive regulation of peptidyl-tyrosine phosphoryl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2953367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54073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198~extracellular matrix organiz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2020725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55408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GO:0030111~regulation of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60957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1938~positive regulation of endothelial 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16580311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613718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335~positive regulation of cell mig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07253886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71896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GO:1902895~positive regulation of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pri-miRN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transcription from RNA polymerase II promoter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73821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4911~positive regulation of smooth muscle cell mig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73821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0373~negative regulation of ERK1 and ERK2 cascad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03626943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81471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2576~platelet degranul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4248704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82050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0462~maturation of SSU-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from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tricistronic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transcript (SSU-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, 5.8S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, LSU-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83070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0182~positive regulation of protein localization to nucleu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88353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0154~rRNA modific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090925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8360~regulation of cell shap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6839378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05364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8024~regulation of mRNA splicing, via spliceosom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07089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6499~PERK-mediated unfolded protein respons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07089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2493~response to drug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84974093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09157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7179~transforming growth factor beta receptor signaling pathwa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2953367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1294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0918~positive chemotaxi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21405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6364~rRNA processing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2020725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23849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4066~regulation of phosphatidylinositol 3-kinase signaling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16580311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26040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9611~response to wounding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03626943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26418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7010~cytoskeleton organiz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813471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27582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6854~phosphatidylinositol phosphoryl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2953367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28961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GO:0030177~positive regulation of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36463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7088~regulation of mitotic nuclear divis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42713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5648~positive regulation of erythrocyte differenti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42713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0188~inactivation of MAPK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64642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206~chondroitin sulfate biosynthet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64642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194~positive regulation of blood coagul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66954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.3678756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68503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168~platelet activ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4248704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69905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1333~cellular response to glucose stimulu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9067357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713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1525~angiogenesi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2020725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76362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1092~positive regulation of NF-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transcription factor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5544041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78447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1056~regulation of small GTPase mediated signal transduc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5544041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87654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307~positive regulation of cell growth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16580311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190607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4707~positive regulation of vascular smooth muscle 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02598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5190~isotype switching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02598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3280~positive regulation of cysteine-type endopeptidase activity involved in apoptot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09140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1397~negative regulation of protein ubiquitin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30591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0308~negative regulation of cell growth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4248704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33702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2733~embryonic digit morphogenesi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9067357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39201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1895~negative regulation of focal adhesion assembl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420869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6358~dendrite developmen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42589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2000352~negative regulation of endothelial cell apoptot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42589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22008~neurogenesi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534148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4260~negative regulation of GTPase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776364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7049~cell cycl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07253886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83662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1216~positive regulation of neuron death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85416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6516~glycoprotein catabol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293754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3406~positive regulation of MAP kinase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9067357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00540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0034~regulation of cellular response to hea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03626943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02081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2000379~positive regulation of reactive oxygen species metabol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05060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0679~positive regulation of epithelial 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9067357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23073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7043~cell-cell junction assembl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32564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1668~cellular response to extracellular stimulu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32564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1667~response to nutrient level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39524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1222~cellular response to lipopolysaccharide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2953367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745367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6034~ATP metabol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7616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3601~positive regulation of mammary gland epithelial 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1430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50773~regulation of dendrite developmen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1430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0544~negative regulation of platelet activ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1430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8283~cell prolife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2.97927461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1948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21772~olfactory bulb developmen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349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2236~negative regulation of endoplasmic reticulum stress-induced intrinsic apoptotic signaling pathwa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349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2956~regulation of actin cytoskeleton organiz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388918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1364~cellular response to epidermal growth factor stimulu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14976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2042~negative regulation of extrinsic apoptotic signaling pathway via death domain receptor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14976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10862~positive regulation of pathway-restricted SMAD protein phosphoryl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204182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7420~brain developmen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8134715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21907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35023~regulation of Rho protein signal transduc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03626943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32590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GO:0021762~substantia </w:t>
            </w:r>
            <w:proofErr w:type="spellStart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nigra</w:t>
            </w:r>
            <w:proofErr w:type="spellEnd"/>
            <w:r w:rsidRPr="00734238">
              <w:rPr>
                <w:rFonts w:ascii="Times New Roman" w:hAnsi="Times New Roman" w:cs="Times New Roman"/>
                <w:sz w:val="18"/>
                <w:szCs w:val="18"/>
              </w:rPr>
              <w:t xml:space="preserve"> development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77720207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53413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2981~regulation of apoptot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1.94300518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764331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1904754~positive regulation of vascular associated smooth muscle cell migr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38860104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77631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00132~establishment of mitotic spindle orientation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9643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42730~fibrinolysi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51813472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96436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1902~positive regulation of protein serine/threonine kinase activity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991405</w:t>
            </w:r>
          </w:p>
        </w:tc>
      </w:tr>
      <w:tr w:rsidR="00AF57AE" w:rsidRPr="00734238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GO:0072593~reactive oxygen species metabolic process</w:t>
            </w:r>
          </w:p>
        </w:tc>
        <w:tc>
          <w:tcPr>
            <w:tcW w:w="708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64766839</w:t>
            </w:r>
          </w:p>
        </w:tc>
        <w:tc>
          <w:tcPr>
            <w:tcW w:w="1214" w:type="dxa"/>
            <w:noWrap/>
            <w:hideMark/>
          </w:tcPr>
          <w:p w:rsidR="00AF57AE" w:rsidRPr="00734238" w:rsidRDefault="00AF57AE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238">
              <w:rPr>
                <w:rFonts w:ascii="Times New Roman" w:hAnsi="Times New Roman" w:cs="Times New Roman"/>
                <w:sz w:val="18"/>
                <w:szCs w:val="18"/>
              </w:rPr>
              <w:t>0.04991405</w:t>
            </w:r>
          </w:p>
        </w:tc>
      </w:tr>
    </w:tbl>
    <w:p w:rsidR="00AF57AE" w:rsidRPr="00734238" w:rsidRDefault="00AF57AE" w:rsidP="00AF57AE">
      <w:pPr>
        <w:rPr>
          <w:sz w:val="18"/>
          <w:szCs w:val="18"/>
        </w:rPr>
      </w:pPr>
    </w:p>
    <w:sectPr w:rsidR="00AF57AE" w:rsidRPr="00734238" w:rsidSect="006F4A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7AE"/>
    <w:rsid w:val="0007129E"/>
    <w:rsid w:val="000818BE"/>
    <w:rsid w:val="000B0FB4"/>
    <w:rsid w:val="000C1F0F"/>
    <w:rsid w:val="001406A5"/>
    <w:rsid w:val="00184359"/>
    <w:rsid w:val="001A09A3"/>
    <w:rsid w:val="001A6AA4"/>
    <w:rsid w:val="001F4231"/>
    <w:rsid w:val="002874E9"/>
    <w:rsid w:val="00287A69"/>
    <w:rsid w:val="0029220D"/>
    <w:rsid w:val="00294E56"/>
    <w:rsid w:val="002D3EB0"/>
    <w:rsid w:val="0030332B"/>
    <w:rsid w:val="00306A6A"/>
    <w:rsid w:val="003167F5"/>
    <w:rsid w:val="00326AC6"/>
    <w:rsid w:val="00342890"/>
    <w:rsid w:val="00351DF5"/>
    <w:rsid w:val="0035439A"/>
    <w:rsid w:val="003B2C51"/>
    <w:rsid w:val="004E2A79"/>
    <w:rsid w:val="004E5C54"/>
    <w:rsid w:val="004F2B98"/>
    <w:rsid w:val="004F7A61"/>
    <w:rsid w:val="005071FE"/>
    <w:rsid w:val="00512283"/>
    <w:rsid w:val="00550C69"/>
    <w:rsid w:val="00556706"/>
    <w:rsid w:val="0056685E"/>
    <w:rsid w:val="00580D77"/>
    <w:rsid w:val="005C3773"/>
    <w:rsid w:val="00665962"/>
    <w:rsid w:val="00673A44"/>
    <w:rsid w:val="006F49EE"/>
    <w:rsid w:val="006F4A6C"/>
    <w:rsid w:val="00742094"/>
    <w:rsid w:val="00797BD7"/>
    <w:rsid w:val="007D7970"/>
    <w:rsid w:val="007F4B32"/>
    <w:rsid w:val="00856495"/>
    <w:rsid w:val="0087386F"/>
    <w:rsid w:val="009106C0"/>
    <w:rsid w:val="009340FA"/>
    <w:rsid w:val="00946253"/>
    <w:rsid w:val="009E0607"/>
    <w:rsid w:val="00A05752"/>
    <w:rsid w:val="00AF57AE"/>
    <w:rsid w:val="00B016D9"/>
    <w:rsid w:val="00B40AB3"/>
    <w:rsid w:val="00BA5B35"/>
    <w:rsid w:val="00C552CF"/>
    <w:rsid w:val="00C70298"/>
    <w:rsid w:val="00CB7278"/>
    <w:rsid w:val="00D05D32"/>
    <w:rsid w:val="00D105CB"/>
    <w:rsid w:val="00D678EC"/>
    <w:rsid w:val="00D70309"/>
    <w:rsid w:val="00DA1485"/>
    <w:rsid w:val="00DA4498"/>
    <w:rsid w:val="00E42EB8"/>
    <w:rsid w:val="00F06A9D"/>
    <w:rsid w:val="00F50489"/>
    <w:rsid w:val="00F63B23"/>
    <w:rsid w:val="00F700B4"/>
    <w:rsid w:val="00F84746"/>
    <w:rsid w:val="00FA72D5"/>
    <w:rsid w:val="00FB5466"/>
    <w:rsid w:val="00FD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2</Words>
  <Characters>6854</Characters>
  <Application>Microsoft Office Word</Application>
  <DocSecurity>0</DocSecurity>
  <Lines>57</Lines>
  <Paragraphs>16</Paragraphs>
  <ScaleCrop>false</ScaleCrop>
  <Company/>
  <LinksUpToDate>false</LinksUpToDate>
  <CharactersWithSpaces>8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dmin</cp:lastModifiedBy>
  <cp:revision>3</cp:revision>
  <dcterms:created xsi:type="dcterms:W3CDTF">2020-03-29T08:00:00Z</dcterms:created>
  <dcterms:modified xsi:type="dcterms:W3CDTF">2020-10-31T09:31:00Z</dcterms:modified>
</cp:coreProperties>
</file>